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C82" w:rsidRDefault="00743C82" w:rsidP="005204B0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bookmarkStart w:id="0" w:name="_GoBack"/>
      <w:bookmarkEnd w:id="0"/>
      <w:r w:rsidRPr="001700EF"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  <w:t>S2 Table.</w:t>
      </w:r>
      <w:r w:rsidRPr="005204B0">
        <w:rPr>
          <w:rFonts w:ascii="Times New Roman" w:eastAsia="Arial Unicode MS" w:hAnsi="Times New Roman" w:cs="Times New Roman"/>
          <w:b/>
          <w:sz w:val="24"/>
          <w:szCs w:val="24"/>
        </w:rPr>
        <w:t xml:space="preserve"> Comparisons of frequencies of each item of </w:t>
      </w:r>
      <w:proofErr w:type="spellStart"/>
      <w:r w:rsidRPr="005204B0">
        <w:rPr>
          <w:rFonts w:ascii="Times New Roman" w:eastAsia="Arial Unicode MS" w:hAnsi="Times New Roman" w:cs="Times New Roman"/>
          <w:b/>
          <w:sz w:val="24"/>
          <w:szCs w:val="24"/>
        </w:rPr>
        <w:t>Fagerstrom</w:t>
      </w:r>
      <w:proofErr w:type="spellEnd"/>
      <w:r w:rsidRPr="005204B0">
        <w:rPr>
          <w:rFonts w:ascii="Times New Roman" w:eastAsia="Arial Unicode MS" w:hAnsi="Times New Roman" w:cs="Times New Roman"/>
          <w:b/>
          <w:sz w:val="24"/>
          <w:szCs w:val="24"/>
        </w:rPr>
        <w:t xml:space="preserve"> Test for Nicotine Dependence</w:t>
      </w:r>
    </w:p>
    <w:tbl>
      <w:tblPr>
        <w:tblStyle w:val="41"/>
        <w:tblW w:w="56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7"/>
        <w:gridCol w:w="1469"/>
        <w:gridCol w:w="1444"/>
        <w:gridCol w:w="1485"/>
        <w:gridCol w:w="1483"/>
        <w:gridCol w:w="737"/>
      </w:tblGrid>
      <w:tr w:rsidR="00743C82" w:rsidRPr="005204B0" w:rsidTr="005F0043">
        <w:tc>
          <w:tcPr>
            <w:tcW w:w="1751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743C82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on-TUD </w:t>
            </w:r>
          </w:p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(N=16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743C82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ild </w:t>
            </w:r>
          </w:p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(N=23)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Moderate (N=3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</w:t>
            </w: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Severe (N=126)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B22B1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743C82" w:rsidRPr="005204B0" w:rsidTr="005F0043">
        <w:tc>
          <w:tcPr>
            <w:tcW w:w="1751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. Time to smoke first cigarette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After 60 minutes (score=0)</w:t>
            </w:r>
          </w:p>
        </w:tc>
        <w:tc>
          <w:tcPr>
            <w:tcW w:w="721" w:type="pct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2 (12.5%)</w:t>
            </w:r>
          </w:p>
        </w:tc>
        <w:tc>
          <w:tcPr>
            <w:tcW w:w="709" w:type="pct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 (13.0%)</w:t>
            </w:r>
          </w:p>
        </w:tc>
        <w:tc>
          <w:tcPr>
            <w:tcW w:w="729" w:type="pct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7 (20.0%)</w:t>
            </w:r>
          </w:p>
        </w:tc>
        <w:tc>
          <w:tcPr>
            <w:tcW w:w="728" w:type="pct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5 (11.9%)</w:t>
            </w:r>
          </w:p>
        </w:tc>
        <w:tc>
          <w:tcPr>
            <w:tcW w:w="363" w:type="pct"/>
            <w:vMerge w:val="restart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.591</w:t>
            </w: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1 to 60 minutes (score=1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 (18.8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4 (17.4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7 (20.0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5 (11.9%)</w:t>
            </w:r>
          </w:p>
        </w:tc>
        <w:tc>
          <w:tcPr>
            <w:tcW w:w="363" w:type="pct"/>
            <w:vMerge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6 to 30 minutes (score=2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7 (43.8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5 (21.7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0 (28.6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7 (29.4%)</w:t>
            </w:r>
          </w:p>
        </w:tc>
        <w:tc>
          <w:tcPr>
            <w:tcW w:w="363" w:type="pct"/>
            <w:vMerge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Within 5 minutes (score=3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4 (25.0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1 (47.8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1 (31.4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59 (46.8%)</w:t>
            </w:r>
          </w:p>
        </w:tc>
        <w:tc>
          <w:tcPr>
            <w:tcW w:w="363" w:type="pct"/>
            <w:vMerge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2. Difficulty in refraining from smoking in place where it is forbidden. (score=1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5 (31.3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2 (52.2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9 (25.7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68 (54.0%)</w:t>
            </w:r>
          </w:p>
        </w:tc>
        <w:tc>
          <w:tcPr>
            <w:tcW w:w="363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.014</w:t>
            </w: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. Hating most to give up the first cigarette in the morning (score=1).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6 (37.5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2 (52.2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7 (48.6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78 (61.9%)</w:t>
            </w:r>
          </w:p>
        </w:tc>
        <w:tc>
          <w:tcPr>
            <w:tcW w:w="363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.178</w:t>
            </w: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4. </w:t>
            </w:r>
            <w:proofErr w:type="gramStart"/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Amount</w:t>
            </w:r>
            <w:proofErr w:type="gramEnd"/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f cigarettes per day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0 or less (score=0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5 (31.3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7 (30.4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28 (22.2%)</w:t>
            </w:r>
          </w:p>
        </w:tc>
        <w:tc>
          <w:tcPr>
            <w:tcW w:w="363" w:type="pct"/>
            <w:vMerge w:val="restar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.008</w:t>
            </w: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1 to 20 (score=1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0 (62.5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3 (56.5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21 (60.0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56 (44.4%)</w:t>
            </w:r>
          </w:p>
        </w:tc>
        <w:tc>
          <w:tcPr>
            <w:tcW w:w="363" w:type="pct"/>
            <w:vMerge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21 to 30 (score=2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 (6.3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 (13.0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2 (5.7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2 (26.2%)</w:t>
            </w:r>
          </w:p>
        </w:tc>
        <w:tc>
          <w:tcPr>
            <w:tcW w:w="363" w:type="pct"/>
            <w:vMerge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ind w:leftChars="200" w:left="4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1 or more (score=3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9 (7.1%)</w:t>
            </w:r>
          </w:p>
        </w:tc>
        <w:tc>
          <w:tcPr>
            <w:tcW w:w="363" w:type="pct"/>
            <w:vMerge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43C82" w:rsidRPr="005204B0" w:rsidTr="005F0043">
        <w:tc>
          <w:tcPr>
            <w:tcW w:w="175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5. Smoke more frequently during the first hour after waking than during the rest of the day. (score=1)</w:t>
            </w:r>
          </w:p>
        </w:tc>
        <w:tc>
          <w:tcPr>
            <w:tcW w:w="721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4 (25.0%)</w:t>
            </w:r>
          </w:p>
        </w:tc>
        <w:tc>
          <w:tcPr>
            <w:tcW w:w="70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8 (34.8%)</w:t>
            </w:r>
          </w:p>
        </w:tc>
        <w:tc>
          <w:tcPr>
            <w:tcW w:w="729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8 (22.9%)</w:t>
            </w:r>
          </w:p>
        </w:tc>
        <w:tc>
          <w:tcPr>
            <w:tcW w:w="728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45 (35.7%)</w:t>
            </w:r>
          </w:p>
        </w:tc>
        <w:tc>
          <w:tcPr>
            <w:tcW w:w="363" w:type="pct"/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.468</w:t>
            </w:r>
          </w:p>
        </w:tc>
      </w:tr>
      <w:tr w:rsidR="00743C82" w:rsidRPr="005204B0" w:rsidTr="005F0043">
        <w:tc>
          <w:tcPr>
            <w:tcW w:w="1751" w:type="pct"/>
            <w:tcBorders>
              <w:bottom w:val="single" w:sz="4" w:space="0" w:color="auto"/>
            </w:tcBorders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6. Smoke if you are so ill that you are in bed most of the day. </w:t>
            </w: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(score=1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4 (25.0%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7 (30.4%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6 (45.7%)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83 (65.9%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:rsidR="00743C82" w:rsidRPr="005204B0" w:rsidRDefault="00743C82" w:rsidP="005F004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743C82" w:rsidRPr="005204B0" w:rsidRDefault="00743C82" w:rsidP="00520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43C82" w:rsidRPr="005204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7087" w:rsidRDefault="00517087" w:rsidP="00357886">
      <w:pPr>
        <w:spacing w:after="0" w:line="240" w:lineRule="auto"/>
      </w:pPr>
      <w:r>
        <w:separator/>
      </w:r>
    </w:p>
  </w:endnote>
  <w:endnote w:type="continuationSeparator" w:id="0">
    <w:p w:rsidR="00517087" w:rsidRDefault="00517087" w:rsidP="00357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7087" w:rsidRDefault="00517087" w:rsidP="00357886">
      <w:pPr>
        <w:spacing w:after="0" w:line="240" w:lineRule="auto"/>
      </w:pPr>
      <w:r>
        <w:separator/>
      </w:r>
    </w:p>
  </w:footnote>
  <w:footnote w:type="continuationSeparator" w:id="0">
    <w:p w:rsidR="00517087" w:rsidRDefault="00517087" w:rsidP="00357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41"/>
    <w:rsid w:val="00167EC0"/>
    <w:rsid w:val="001700EF"/>
    <w:rsid w:val="001B22B1"/>
    <w:rsid w:val="001D2639"/>
    <w:rsid w:val="00297AA3"/>
    <w:rsid w:val="00357886"/>
    <w:rsid w:val="00411A67"/>
    <w:rsid w:val="00483A41"/>
    <w:rsid w:val="00517087"/>
    <w:rsid w:val="005204B0"/>
    <w:rsid w:val="00664DCF"/>
    <w:rsid w:val="006A0215"/>
    <w:rsid w:val="00743C82"/>
    <w:rsid w:val="007C1B8E"/>
    <w:rsid w:val="008446A0"/>
    <w:rsid w:val="00910B4D"/>
    <w:rsid w:val="00917D66"/>
    <w:rsid w:val="00A25F51"/>
    <w:rsid w:val="00A26D11"/>
    <w:rsid w:val="00AB3F29"/>
    <w:rsid w:val="00C46A6F"/>
    <w:rsid w:val="00E67933"/>
    <w:rsid w:val="00F3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C5E652-AAFD-439D-A0F4-91BE8140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A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3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표 구분선41"/>
    <w:basedOn w:val="a1"/>
    <w:next w:val="a3"/>
    <w:uiPriority w:val="59"/>
    <w:rsid w:val="00483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78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7886"/>
  </w:style>
  <w:style w:type="paragraph" w:styleId="a5">
    <w:name w:val="footer"/>
    <w:basedOn w:val="a"/>
    <w:link w:val="Char0"/>
    <w:uiPriority w:val="99"/>
    <w:unhideWhenUsed/>
    <w:rsid w:val="003578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여창동</cp:lastModifiedBy>
  <cp:revision>2</cp:revision>
  <dcterms:created xsi:type="dcterms:W3CDTF">2019-08-21T05:17:00Z</dcterms:created>
  <dcterms:modified xsi:type="dcterms:W3CDTF">2019-08-21T05:17:00Z</dcterms:modified>
</cp:coreProperties>
</file>